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438A9" w14:textId="0EA23C83" w:rsidR="00221A86" w:rsidRPr="00F14CB2" w:rsidRDefault="00E5572B" w:rsidP="00221A86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1 Fig</w:t>
      </w:r>
      <w:r w:rsidR="00461482" w:rsidRPr="00461482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221A86" w:rsidRPr="00461482">
        <w:rPr>
          <w:rStyle w:val="hps"/>
          <w:rFonts w:ascii="Times New Roman" w:hAnsi="Times New Roman" w:cs="Times New Roman"/>
          <w:b/>
          <w:lang w:val="en-US"/>
        </w:rPr>
        <w:t>Oligon</w:t>
      </w:r>
      <w:r w:rsidR="00221A86" w:rsidRPr="00F14CB2">
        <w:rPr>
          <w:rStyle w:val="hps"/>
          <w:rFonts w:ascii="Times New Roman" w:hAnsi="Times New Roman" w:cs="Times New Roman"/>
          <w:b/>
          <w:lang w:val="en-US"/>
        </w:rPr>
        <w:t xml:space="preserve">ucleotides used for cloning and mutagenesis of </w:t>
      </w:r>
      <w:r w:rsidR="00221A86">
        <w:rPr>
          <w:rStyle w:val="hps"/>
          <w:rFonts w:ascii="Times New Roman" w:hAnsi="Times New Roman" w:cs="Times New Roman"/>
          <w:b/>
          <w:lang w:val="en-US"/>
        </w:rPr>
        <w:t xml:space="preserve">mouse </w:t>
      </w:r>
      <w:r w:rsidR="00221A86" w:rsidRPr="00F14CB2">
        <w:rPr>
          <w:rStyle w:val="hps"/>
          <w:rFonts w:ascii="Times New Roman" w:hAnsi="Times New Roman" w:cs="Times New Roman"/>
          <w:b/>
          <w:lang w:val="en-US"/>
        </w:rPr>
        <w:t xml:space="preserve">WAT2, </w:t>
      </w:r>
      <w:r w:rsidR="00221A86">
        <w:rPr>
          <w:rStyle w:val="hps"/>
          <w:rFonts w:ascii="Times New Roman" w:hAnsi="Times New Roman" w:cs="Times New Roman"/>
          <w:b/>
          <w:lang w:val="en-US"/>
        </w:rPr>
        <w:t xml:space="preserve">mouse </w:t>
      </w:r>
      <w:r w:rsidR="00221A86" w:rsidRPr="00F14CB2">
        <w:rPr>
          <w:rStyle w:val="hps"/>
          <w:rFonts w:ascii="Times New Roman" w:hAnsi="Times New Roman" w:cs="Times New Roman"/>
          <w:b/>
          <w:lang w:val="en-US"/>
        </w:rPr>
        <w:t xml:space="preserve">DGAT2, domain swap variants and single amino acid exchange variants of </w:t>
      </w:r>
      <w:r w:rsidR="00221A86">
        <w:rPr>
          <w:rStyle w:val="hps"/>
          <w:rFonts w:ascii="Times New Roman" w:hAnsi="Times New Roman" w:cs="Times New Roman"/>
          <w:b/>
          <w:lang w:val="en-US"/>
        </w:rPr>
        <w:t xml:space="preserve">mouse </w:t>
      </w:r>
      <w:r w:rsidR="00221A86" w:rsidRPr="00F14CB2">
        <w:rPr>
          <w:rStyle w:val="hps"/>
          <w:rFonts w:ascii="Times New Roman" w:hAnsi="Times New Roman" w:cs="Times New Roman"/>
          <w:b/>
          <w:lang w:val="en-US"/>
        </w:rPr>
        <w:t>AWAT2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63"/>
        <w:gridCol w:w="5812"/>
        <w:gridCol w:w="5812"/>
      </w:tblGrid>
      <w:tr w:rsidR="00221A86" w:rsidRPr="00B80341" w14:paraId="46BF9A3C" w14:textId="77777777" w:rsidTr="00B62E5B">
        <w:tc>
          <w:tcPr>
            <w:tcW w:w="932" w:type="pct"/>
            <w:tcBorders>
              <w:right w:val="nil"/>
            </w:tcBorders>
          </w:tcPr>
          <w:p w14:paraId="097E86E3" w14:textId="77777777" w:rsidR="00221A86" w:rsidRPr="00F14CB2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b/>
                <w:bCs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b/>
                <w:lang w:val="en-US"/>
              </w:rPr>
              <w:t>CONSTRUCT</w:t>
            </w:r>
          </w:p>
        </w:tc>
        <w:tc>
          <w:tcPr>
            <w:tcW w:w="2034" w:type="pct"/>
            <w:tcBorders>
              <w:left w:val="nil"/>
              <w:right w:val="nil"/>
            </w:tcBorders>
          </w:tcPr>
          <w:p w14:paraId="56095D9F" w14:textId="77777777" w:rsidR="00221A86" w:rsidRPr="00F14CB2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b/>
                <w:bCs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b/>
                <w:lang w:val="en-US"/>
              </w:rPr>
              <w:t>FORWARD</w:t>
            </w:r>
          </w:p>
        </w:tc>
        <w:tc>
          <w:tcPr>
            <w:tcW w:w="2034" w:type="pct"/>
            <w:tcBorders>
              <w:left w:val="nil"/>
            </w:tcBorders>
          </w:tcPr>
          <w:p w14:paraId="40598E94" w14:textId="77777777" w:rsidR="00221A86" w:rsidRPr="00F14CB2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b/>
                <w:bCs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b/>
                <w:lang w:val="en-US"/>
              </w:rPr>
              <w:t>REVERSE</w:t>
            </w:r>
          </w:p>
        </w:tc>
      </w:tr>
      <w:tr w:rsidR="00221A86" w:rsidRPr="00B80341" w14:paraId="59C77BA2" w14:textId="77777777" w:rsidTr="00B62E5B">
        <w:tc>
          <w:tcPr>
            <w:tcW w:w="932" w:type="pct"/>
            <w:tcBorders>
              <w:bottom w:val="nil"/>
              <w:right w:val="nil"/>
            </w:tcBorders>
          </w:tcPr>
          <w:p w14:paraId="3F8CBACD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</w:tcPr>
          <w:p w14:paraId="14E71D7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-3</w:t>
            </w:r>
          </w:p>
        </w:tc>
        <w:tc>
          <w:tcPr>
            <w:tcW w:w="2034" w:type="pct"/>
            <w:tcBorders>
              <w:left w:val="nil"/>
              <w:bottom w:val="nil"/>
            </w:tcBorders>
          </w:tcPr>
          <w:p w14:paraId="01634E8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TAGACGATAACCAGCTC-3</w:t>
            </w:r>
          </w:p>
        </w:tc>
      </w:tr>
      <w:tr w:rsidR="00221A86" w:rsidRPr="00B80341" w14:paraId="492B8F46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54DEEEB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778A0E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AAGACCCTCATCG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39C156C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CAGTTCACCTCCAGCA-3</w:t>
            </w:r>
          </w:p>
        </w:tc>
      </w:tr>
      <w:tr w:rsidR="00221A86" w:rsidRPr="00B80341" w14:paraId="368F53B9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27244EFE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1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6F7229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AAGACCCTCATCG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41F6DD2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AAGACCTCCATGGCCTGCAGCTGTTTTTCCAC-3</w:t>
            </w:r>
          </w:p>
        </w:tc>
      </w:tr>
      <w:tr w:rsidR="00221A86" w:rsidRPr="00B80341" w14:paraId="6B311E38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338BB44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1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18FD9FE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AAAACAGCTGCAGGCAATGGAGGTTTTCGCT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56AAA2B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TAGACGATAACCAGCTC-3</w:t>
            </w:r>
          </w:p>
        </w:tc>
      </w:tr>
      <w:tr w:rsidR="00221A86" w:rsidRPr="00B80341" w14:paraId="6DA5F53D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56613F15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2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BBDE27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AAGGACCTTAAGACTCAGCTGCAGGTCATCTCA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6EA5E74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TCTACCTCCTCTTTCGGGCGTGTTCCAGTCAAA-3</w:t>
            </w:r>
          </w:p>
        </w:tc>
      </w:tr>
      <w:tr w:rsidR="00221A86" w:rsidRPr="00B80341" w14:paraId="408C0ECC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12BE27C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2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4082E65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CTGGAACACGCCCGAAAGAGGAGGTAGAAG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68E8A84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TAGACGATAACCAGCTC-3</w:t>
            </w:r>
          </w:p>
        </w:tc>
      </w:tr>
      <w:tr w:rsidR="00221A86" w:rsidRPr="00B80341" w14:paraId="019B4EE2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582076A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3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0740C7A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2F0F862E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CTTCTACCTCCTTTTTTAGGTGTTTTCCAATCGAATGC-3</w:t>
            </w:r>
          </w:p>
        </w:tc>
      </w:tr>
      <w:tr w:rsidR="00221A86" w:rsidRPr="00B80341" w14:paraId="49EF4EE7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3E2DE21C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3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14813E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GAAAACACCTAAAAAAGGAGGTAGAAGGTCGCAGTGG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452F7D8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CAGTTCACCTCCAGCA-3</w:t>
            </w:r>
          </w:p>
        </w:tc>
      </w:tr>
      <w:tr w:rsidR="00221A86" w:rsidRPr="00B80341" w14:paraId="726F54D0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7CB2D55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4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 1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3AEB015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0FA61B3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GCACCCACTGCGACCTTCTACCTCCTCTTTCA-3</w:t>
            </w:r>
          </w:p>
        </w:tc>
      </w:tr>
      <w:tr w:rsidR="00221A86" w:rsidRPr="00B80341" w14:paraId="7DDD139B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34159A1D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4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BC6096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GGAGGTAGAAGGTCGCAGTGGGTGCGAAACT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3763771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TACCAGGGAAGGTCTTGCTGACTTCAGTAGC-3</w:t>
            </w:r>
          </w:p>
        </w:tc>
      </w:tr>
      <w:tr w:rsidR="00221A86" w:rsidRPr="00B80341" w14:paraId="506C5E04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2546287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4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 2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F8BC43D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TACTGAAGTCAGCAAGACCTTCCCTGGTATCA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7FF40B8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TAGACGATAACCAGCTC-3</w:t>
            </w:r>
          </w:p>
        </w:tc>
      </w:tr>
      <w:tr w:rsidR="00221A86" w:rsidRPr="00B80341" w14:paraId="11867C35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685F9D0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5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7185D74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AAGACCCTCATCG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3CC5F64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TCACACATGTGAATCTCCTGCCACCTTTCTTG-3</w:t>
            </w:r>
          </w:p>
        </w:tc>
      </w:tr>
      <w:tr w:rsidR="00221A86" w:rsidRPr="00B80341" w14:paraId="3BA5ABB7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6F57B260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5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26304C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AAGGTGGCAGGAGATTCACATGTGTGAGAAA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7BBA784A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TAGACGATAACCAGCTC-3</w:t>
            </w:r>
          </w:p>
        </w:tc>
      </w:tr>
      <w:tr w:rsidR="00221A86" w:rsidRPr="00B80341" w14:paraId="561CDE75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5DB956A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lastRenderedPageBreak/>
              <w:t>V6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A3D65C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107791B1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GGCAGATGCCTCCTGACATGACGTAATCTCTC-3</w:t>
            </w:r>
          </w:p>
        </w:tc>
      </w:tr>
      <w:tr w:rsidR="00221A86" w:rsidRPr="00B80341" w14:paraId="13696635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2C8F205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6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9D7C04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TTACGTCATGTCAGGAGGCATCTGCCCTGT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34F76EF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CAGTTCACCTCCAGCA-3</w:t>
            </w:r>
          </w:p>
        </w:tc>
      </w:tr>
      <w:tr w:rsidR="00221A86" w:rsidRPr="00B80341" w14:paraId="3CD72C05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4D82BC9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7 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B8AF08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GGATCCATGTTCTGGCCTACTAA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0C3A8A45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AGTGGGAACCAGAGAAACCCCATGCTTTAGTGC-3</w:t>
            </w:r>
          </w:p>
        </w:tc>
      </w:tr>
      <w:tr w:rsidR="00221A86" w:rsidRPr="00B80341" w14:paraId="0F65B599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25C0831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V7(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t>DG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-part)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5713FC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CATGGGGTTTCTCTGGTTCCCACTTATTCCTTT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44A880E5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CGCTCGAGTCAGTTCACCTCCAGCA-3</w:t>
            </w:r>
          </w:p>
        </w:tc>
      </w:tr>
      <w:tr w:rsidR="00221A86" w:rsidRPr="00B80341" w14:paraId="65BBC755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4BF47158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E14Q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BAD10BC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CTGCAATGCAGGTTTTCGCTCTTTTCCAATGG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3967FF5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GCGAAAACCTGCATTGCAGTCTTAAGGTCC-3</w:t>
            </w:r>
          </w:p>
        </w:tc>
      </w:tr>
      <w:tr w:rsidR="00221A86" w:rsidRPr="00B80341" w14:paraId="44E05D30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6FDAE51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A25F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B937BB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TGGGCTTTGTCTTTCCTCGTTATCGTTACTACCGT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23FD3B80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AACGATAACGAGGAAAGACAAAGCCCATTGGAAAAGAGCG-3</w:t>
            </w:r>
          </w:p>
        </w:tc>
      </w:tr>
      <w:tr w:rsidR="00221A86" w:rsidRPr="00B80341" w14:paraId="60B421F2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6E63E36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T30A T31A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9181F58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GTTATCGTTGCTGCCGTCATCATCGTGAACCTGTAC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7D773188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GATGATGACGGCAGCAACGATAACGAGTGCAGAC-3</w:t>
            </w:r>
          </w:p>
        </w:tc>
      </w:tr>
      <w:tr w:rsidR="00221A86" w:rsidRPr="00B80341" w14:paraId="7A1F52D7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79871E5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N36K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FA42994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CGTCATCATCGTGAAACTGTACCTTGTTGTGTT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67DBE64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CAACAAGGTACAGTTTCACGATGATGACGGTAGTAACG-3</w:t>
            </w:r>
          </w:p>
        </w:tc>
      </w:tr>
      <w:tr w:rsidR="00221A86" w:rsidRPr="00B80341" w14:paraId="5ECA4A40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1EBA02C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N36L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108A1A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CGTCATCATCGTGCTCCTGTACCTTGTTGTGTT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232F0B1E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AGGTACAGGAGCACGATGATGACGGTAGTAACG-3</w:t>
            </w:r>
          </w:p>
        </w:tc>
      </w:tr>
      <w:tr w:rsidR="00221A86" w:rsidRPr="00B80341" w14:paraId="51DB8C94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118F569D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N36R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2FA84F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GTCATCATCGTGCGCCTGTACCTTGTTGTGTT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1FCB35CC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AGGTACAGGCGCACGATGATGACGGTAGTAACG-3</w:t>
            </w:r>
          </w:p>
        </w:tc>
      </w:tr>
      <w:tr w:rsidR="00221A86" w:rsidRPr="00B80341" w14:paraId="07B9B6A1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6EACEFD1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N36W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B790DE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CGTCATCATCGTGUGGCTGTACCTTGTTGTGTT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6E171CD3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CAACAAGGTACAGCCACACGATGATGACGGTAGTAACG-3</w:t>
            </w:r>
          </w:p>
        </w:tc>
      </w:tr>
      <w:tr w:rsidR="00221A86" w:rsidRPr="00B80341" w14:paraId="062A3312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7A9FE838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L39-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39CB33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GTGAACCTGTACGTTGTGTTCACTTCATACTGGC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0D941D0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TGAACACAACGTACAGGTTCACGATGATGACGG-3</w:t>
            </w:r>
          </w:p>
        </w:tc>
      </w:tr>
      <w:tr w:rsidR="00221A86" w:rsidRPr="00B80341" w14:paraId="31446FAA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1BF5DC6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F42C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21460D6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CTTGTTGTGTGCACTTCATACTGGCCAGTTAC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22D3C54A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GTATGAAGTGCACACAACAAGGTACAGGTTCACG-3</w:t>
            </w:r>
          </w:p>
        </w:tc>
      </w:tr>
      <w:tr w:rsidR="00221A86" w:rsidRPr="00B80341" w14:paraId="17A8E5CF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297CA70C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S44D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E214C7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TTGTGTTCACTGACTACTGGCCAGTTACCGTTTTGATG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4E7FCB59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GTAACTGGCCAGTAGTCAGTGAACACAACAAGGTACAGG-3</w:t>
            </w:r>
          </w:p>
        </w:tc>
      </w:tr>
      <w:tr w:rsidR="00221A86" w:rsidRPr="00B80341" w14:paraId="48711C7F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4584ECD2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lastRenderedPageBreak/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C72W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77E1E17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GTAGAAGGTTCACATGTGGGAGAAAGTGGCGTCTTTGG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5C551E1D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CACTTTCTCACCCATGTGAACCTTCTACCTCCTCTTTCAGG-3</w:t>
            </w:r>
          </w:p>
        </w:tc>
      </w:tr>
      <w:tr w:rsidR="00221A86" w:rsidRPr="00B80341" w14:paraId="6E061A71" w14:textId="77777777" w:rsidTr="00B62E5B">
        <w:tc>
          <w:tcPr>
            <w:tcW w:w="932" w:type="pct"/>
            <w:tcBorders>
              <w:top w:val="nil"/>
              <w:bottom w:val="nil"/>
              <w:right w:val="nil"/>
            </w:tcBorders>
          </w:tcPr>
          <w:p w14:paraId="365F056F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AWAT</w:t>
            </w:r>
            <w:r w:rsidRPr="00B80341">
              <w:rPr>
                <w:rStyle w:val="hps"/>
                <w:rFonts w:ascii="Times New Roman" w:hAnsi="Times New Roman" w:cs="Times New Roman"/>
                <w:lang w:val="en-US"/>
              </w:rPr>
              <w:t>2 C106Y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660503B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TACATACTTGTCTATCACCCACATGGTCTTATGGCAC-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</w:tcBorders>
          </w:tcPr>
          <w:p w14:paraId="67F2F0A0" w14:textId="77777777" w:rsidR="00221A86" w:rsidRDefault="00221A86" w:rsidP="006245B3">
            <w:pPr>
              <w:spacing w:line="240" w:lineRule="auto"/>
              <w:rPr>
                <w:rStyle w:val="hps"/>
                <w:rFonts w:ascii="Times New Roman" w:hAnsi="Times New Roman" w:cs="Times New Roman"/>
                <w:lang w:val="en-US"/>
              </w:rPr>
            </w:pPr>
            <w:r>
              <w:rPr>
                <w:rStyle w:val="hps"/>
                <w:rFonts w:ascii="Times New Roman" w:hAnsi="Times New Roman" w:cs="Times New Roman"/>
                <w:lang w:val="en-US"/>
              </w:rPr>
              <w:t>5</w:t>
            </w:r>
            <w:r>
              <w:rPr>
                <w:rStyle w:val="hps"/>
                <w:rFonts w:ascii="Times New Roman" w:hAnsi="Times New Roman" w:cs="Times New Roman"/>
                <w:lang w:val="en-US"/>
              </w:rPr>
              <w:noBreakHyphen/>
              <w:t>GACCATGTGGGTGATAGACAAGTATGTAGTTTCTATCAGG-3</w:t>
            </w:r>
          </w:p>
        </w:tc>
      </w:tr>
    </w:tbl>
    <w:p w14:paraId="3115EC78" w14:textId="60772127" w:rsidR="00D508D0" w:rsidRPr="006245B3" w:rsidRDefault="00D508D0" w:rsidP="00B07175">
      <w:pPr>
        <w:pStyle w:val="Listenabsatz"/>
        <w:spacing w:after="0" w:line="480" w:lineRule="auto"/>
        <w:ind w:left="0"/>
        <w:jc w:val="both"/>
        <w:rPr>
          <w:lang w:val="en-US"/>
        </w:rPr>
      </w:pPr>
      <w:bookmarkStart w:id="0" w:name="_GoBack"/>
      <w:bookmarkEnd w:id="0"/>
    </w:p>
    <w:sectPr w:rsidR="00D508D0" w:rsidRPr="006245B3" w:rsidSect="00D508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0BC0C" w14:textId="77777777" w:rsidR="00461482" w:rsidRDefault="00461482" w:rsidP="00461482">
      <w:pPr>
        <w:spacing w:after="0" w:line="240" w:lineRule="auto"/>
      </w:pPr>
      <w:r>
        <w:separator/>
      </w:r>
    </w:p>
  </w:endnote>
  <w:endnote w:type="continuationSeparator" w:id="0">
    <w:p w14:paraId="070F9373" w14:textId="77777777" w:rsidR="00461482" w:rsidRDefault="00461482" w:rsidP="00461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4D423" w14:textId="77777777" w:rsidR="00461482" w:rsidRDefault="00461482" w:rsidP="00461482">
      <w:pPr>
        <w:spacing w:after="0" w:line="240" w:lineRule="auto"/>
      </w:pPr>
      <w:r>
        <w:separator/>
      </w:r>
    </w:p>
  </w:footnote>
  <w:footnote w:type="continuationSeparator" w:id="0">
    <w:p w14:paraId="4FD8CDC4" w14:textId="77777777" w:rsidR="00461482" w:rsidRDefault="00461482" w:rsidP="00461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120"/>
    <w:rsid w:val="00084BEF"/>
    <w:rsid w:val="000B2227"/>
    <w:rsid w:val="001A3010"/>
    <w:rsid w:val="001A338F"/>
    <w:rsid w:val="00221A86"/>
    <w:rsid w:val="0030748F"/>
    <w:rsid w:val="00353DA2"/>
    <w:rsid w:val="004077B6"/>
    <w:rsid w:val="004278A1"/>
    <w:rsid w:val="00461482"/>
    <w:rsid w:val="004B4D4F"/>
    <w:rsid w:val="006245B3"/>
    <w:rsid w:val="00745D7D"/>
    <w:rsid w:val="00846353"/>
    <w:rsid w:val="008633FF"/>
    <w:rsid w:val="00934E3A"/>
    <w:rsid w:val="00A43285"/>
    <w:rsid w:val="00A732E6"/>
    <w:rsid w:val="00B07175"/>
    <w:rsid w:val="00C05FD5"/>
    <w:rsid w:val="00C4128B"/>
    <w:rsid w:val="00D508D0"/>
    <w:rsid w:val="00DA2120"/>
    <w:rsid w:val="00E17A1A"/>
    <w:rsid w:val="00E5572B"/>
    <w:rsid w:val="00F16581"/>
    <w:rsid w:val="00F225EE"/>
    <w:rsid w:val="00F84906"/>
    <w:rsid w:val="00F84AF3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80967"/>
  <w15:docId w15:val="{013F79FB-E856-42EA-9FE3-AA7A5215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212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A212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A732E6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21A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1A86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1A86"/>
    <w:rPr>
      <w:sz w:val="20"/>
      <w:szCs w:val="20"/>
    </w:rPr>
  </w:style>
  <w:style w:type="character" w:customStyle="1" w:styleId="hps">
    <w:name w:val="hps"/>
    <w:basedOn w:val="Absatz-Standardschriftart"/>
    <w:rsid w:val="00221A86"/>
  </w:style>
  <w:style w:type="table" w:styleId="Tabellenraster">
    <w:name w:val="Table Grid"/>
    <w:basedOn w:val="NormaleTabelle"/>
    <w:uiPriority w:val="39"/>
    <w:rsid w:val="00221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A8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61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1482"/>
  </w:style>
  <w:style w:type="paragraph" w:styleId="Fuzeile">
    <w:name w:val="footer"/>
    <w:basedOn w:val="Standard"/>
    <w:link w:val="FuzeileZchn"/>
    <w:uiPriority w:val="99"/>
    <w:unhideWhenUsed/>
    <w:rsid w:val="00461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 Feussner</dc:creator>
  <cp:lastModifiedBy>Feussner, Ivo</cp:lastModifiedBy>
  <cp:revision>3</cp:revision>
  <dcterms:created xsi:type="dcterms:W3CDTF">2015-12-11T08:21:00Z</dcterms:created>
  <dcterms:modified xsi:type="dcterms:W3CDTF">2015-12-11T08:22:00Z</dcterms:modified>
</cp:coreProperties>
</file>